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20BAC" w14:textId="73C7D66C" w:rsidR="00526A53" w:rsidRPr="000504E2" w:rsidRDefault="00526A53" w:rsidP="000504E2">
      <w:pPr>
        <w:pStyle w:val="af9"/>
      </w:pPr>
      <w:r w:rsidRPr="000504E2">
        <w:t>Supplementary Figures</w:t>
      </w:r>
    </w:p>
    <w:p w14:paraId="3215C264" w14:textId="355B594E" w:rsidR="001E79F9" w:rsidRPr="000504E2" w:rsidRDefault="001E79F9" w:rsidP="000504E2">
      <w:pPr>
        <w:pStyle w:val="af9"/>
      </w:pPr>
    </w:p>
    <w:p w14:paraId="3403F3D5" w14:textId="79878008" w:rsidR="006E5727" w:rsidRPr="000504E2" w:rsidRDefault="002C2A0F" w:rsidP="000504E2">
      <w:pPr>
        <w:pStyle w:val="af9"/>
      </w:pPr>
      <w:r w:rsidRPr="000504E2">
        <w:drawing>
          <wp:inline distT="0" distB="0" distL="0" distR="0" wp14:anchorId="5E47B2BB" wp14:editId="28C124EB">
            <wp:extent cx="5270500" cy="3930015"/>
            <wp:effectExtent l="0" t="0" r="6350" b="0"/>
            <wp:docPr id="1564698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69829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D30B6" w14:textId="6F283652" w:rsidR="001E79F9" w:rsidRPr="000504E2" w:rsidRDefault="001E79F9" w:rsidP="000504E2">
      <w:pPr>
        <w:pStyle w:val="af9"/>
      </w:pPr>
      <w:r w:rsidRPr="000504E2">
        <w:rPr>
          <w:rFonts w:hint="eastAsia"/>
        </w:rPr>
        <w:t xml:space="preserve">Figure S1. Principal component analysis </w:t>
      </w:r>
      <w:r w:rsidR="00243F64" w:rsidRPr="000504E2">
        <w:rPr>
          <w:rFonts w:hint="eastAsia"/>
        </w:rPr>
        <w:t xml:space="preserve">of the transcriptome </w:t>
      </w:r>
      <w:r w:rsidR="00A869DD" w:rsidRPr="000504E2">
        <w:rPr>
          <w:rFonts w:hint="eastAsia"/>
        </w:rPr>
        <w:t xml:space="preserve">in </w:t>
      </w:r>
      <w:r w:rsidR="00A869DD" w:rsidRPr="000504E2">
        <w:t>different</w:t>
      </w:r>
      <w:r w:rsidR="00243F64" w:rsidRPr="000504E2">
        <w:rPr>
          <w:rFonts w:hint="eastAsia"/>
        </w:rPr>
        <w:t xml:space="preserve"> group</w:t>
      </w:r>
      <w:r w:rsidR="00A869DD" w:rsidRPr="000504E2">
        <w:rPr>
          <w:rFonts w:hint="eastAsia"/>
        </w:rPr>
        <w:t>s</w:t>
      </w:r>
      <w:r w:rsidR="00243F64" w:rsidRPr="000504E2">
        <w:rPr>
          <w:rFonts w:hint="eastAsia"/>
        </w:rPr>
        <w:t>.</w:t>
      </w:r>
    </w:p>
    <w:p w14:paraId="73A9B196" w14:textId="77777777" w:rsidR="001E79F9" w:rsidRPr="000504E2" w:rsidRDefault="001E79F9" w:rsidP="000504E2">
      <w:pPr>
        <w:pStyle w:val="af9"/>
      </w:pPr>
    </w:p>
    <w:p w14:paraId="5F571AA6" w14:textId="2A88E69D" w:rsidR="001E79F9" w:rsidRPr="000504E2" w:rsidRDefault="001E79F9" w:rsidP="000504E2">
      <w:pPr>
        <w:pStyle w:val="af9"/>
        <w:sectPr w:rsidR="001E79F9" w:rsidRPr="000504E2">
          <w:pgSz w:w="11906" w:h="16838"/>
          <w:pgMar w:top="1440" w:right="1803" w:bottom="1440" w:left="1803" w:header="709" w:footer="709" w:gutter="0"/>
          <w:cols w:space="708"/>
          <w:docGrid w:linePitch="360"/>
        </w:sectPr>
      </w:pPr>
    </w:p>
    <w:p w14:paraId="7D5C301A" w14:textId="215AA666" w:rsidR="00526A53" w:rsidRPr="000504E2" w:rsidRDefault="00876D53" w:rsidP="000504E2">
      <w:pPr>
        <w:pStyle w:val="af9"/>
      </w:pPr>
      <w:r w:rsidRPr="000504E2">
        <w:lastRenderedPageBreak/>
        <w:drawing>
          <wp:inline distT="0" distB="0" distL="0" distR="0" wp14:anchorId="2DAE5625" wp14:editId="60B9F5A4">
            <wp:extent cx="5270500" cy="3570605"/>
            <wp:effectExtent l="0" t="0" r="6350" b="0"/>
            <wp:docPr id="467054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05459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5913F" w14:textId="51B31BB2" w:rsidR="00526A53" w:rsidRPr="000504E2" w:rsidRDefault="00526A53" w:rsidP="000504E2">
      <w:pPr>
        <w:pStyle w:val="af9"/>
      </w:pPr>
      <w:r w:rsidRPr="000504E2">
        <w:t>Figure S2</w:t>
      </w:r>
      <w:r w:rsidR="00622FE3" w:rsidRPr="000504E2">
        <w:rPr>
          <w:rFonts w:hint="eastAsia"/>
        </w:rPr>
        <w:t>.</w:t>
      </w:r>
      <w:r w:rsidRPr="000504E2">
        <w:t xml:space="preserve"> </w:t>
      </w:r>
      <w:r w:rsidR="00D90ED8" w:rsidRPr="000504E2">
        <w:t>Distribution of mapped fragment size</w:t>
      </w:r>
    </w:p>
    <w:p w14:paraId="2C8A6DAF" w14:textId="77777777" w:rsidR="00526A53" w:rsidRPr="000504E2" w:rsidRDefault="00526A53" w:rsidP="000504E2">
      <w:pPr>
        <w:pStyle w:val="af9"/>
      </w:pPr>
    </w:p>
    <w:p w14:paraId="34DBA5FD" w14:textId="77777777" w:rsidR="00526A53" w:rsidRPr="000504E2" w:rsidRDefault="00526A53" w:rsidP="000504E2">
      <w:pPr>
        <w:pStyle w:val="af9"/>
        <w:sectPr w:rsidR="00526A53" w:rsidRPr="000504E2">
          <w:pgSz w:w="11906" w:h="16838"/>
          <w:pgMar w:top="1440" w:right="1803" w:bottom="1440" w:left="1803" w:header="709" w:footer="709" w:gutter="0"/>
          <w:cols w:space="708"/>
          <w:docGrid w:linePitch="360"/>
        </w:sectPr>
      </w:pPr>
    </w:p>
    <w:p w14:paraId="41DC209B" w14:textId="3AA9D596" w:rsidR="00526A53" w:rsidRPr="000504E2" w:rsidRDefault="00810A21" w:rsidP="000504E2">
      <w:pPr>
        <w:pStyle w:val="af9"/>
      </w:pPr>
      <w:r w:rsidRPr="000504E2">
        <w:lastRenderedPageBreak/>
        <w:drawing>
          <wp:inline distT="0" distB="0" distL="0" distR="0" wp14:anchorId="2073A48D" wp14:editId="4072637F">
            <wp:extent cx="5270500" cy="5396230"/>
            <wp:effectExtent l="0" t="0" r="6350" b="0"/>
            <wp:docPr id="260169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39591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08E55" w14:textId="011A7C29" w:rsidR="00983ED5" w:rsidRPr="000504E2" w:rsidRDefault="00526A53" w:rsidP="000504E2">
      <w:pPr>
        <w:pStyle w:val="af9"/>
      </w:pPr>
      <w:r w:rsidRPr="000504E2">
        <w:t xml:space="preserve">Figure S3: </w:t>
      </w:r>
      <w:r w:rsidR="00E71E13" w:rsidRPr="000504E2">
        <w:rPr>
          <w:rFonts w:hint="eastAsia"/>
        </w:rPr>
        <w:t>V</w:t>
      </w:r>
      <w:r w:rsidR="00E71E13" w:rsidRPr="000504E2">
        <w:t>olcano</w:t>
      </w:r>
      <w:r w:rsidR="00E71E13" w:rsidRPr="000504E2">
        <w:rPr>
          <w:rFonts w:hint="eastAsia"/>
        </w:rPr>
        <w:t xml:space="preserve"> p</w:t>
      </w:r>
      <w:r w:rsidR="00E71E13" w:rsidRPr="000504E2">
        <w:t>lot</w:t>
      </w:r>
      <w:r w:rsidR="00E71E13" w:rsidRPr="000504E2">
        <w:rPr>
          <w:rFonts w:hint="eastAsia"/>
        </w:rPr>
        <w:t xml:space="preserve"> illustrating genes </w:t>
      </w:r>
      <w:r w:rsidR="00E71E13" w:rsidRPr="000504E2">
        <w:t xml:space="preserve">with significantly different number </w:t>
      </w:r>
      <w:r w:rsidR="00E71E13" w:rsidRPr="000504E2">
        <w:rPr>
          <w:rFonts w:hint="eastAsia"/>
        </w:rPr>
        <w:t xml:space="preserve">of </w:t>
      </w:r>
      <w:r w:rsidR="00E71E13" w:rsidRPr="000504E2">
        <w:t>reads in promoter regions in all comparisons of all lobes</w:t>
      </w:r>
    </w:p>
    <w:p w14:paraId="2927A70B" w14:textId="77777777" w:rsidR="00E71E13" w:rsidRPr="000504E2" w:rsidRDefault="00E71E13" w:rsidP="000504E2">
      <w:pPr>
        <w:pStyle w:val="af9"/>
      </w:pPr>
    </w:p>
    <w:p w14:paraId="174C524C" w14:textId="77777777" w:rsidR="00E71E13" w:rsidRPr="000504E2" w:rsidRDefault="00E71E13" w:rsidP="000504E2">
      <w:pPr>
        <w:pStyle w:val="af9"/>
        <w:sectPr w:rsidR="00E71E13" w:rsidRPr="000504E2">
          <w:pgSz w:w="11906" w:h="16838"/>
          <w:pgMar w:top="1440" w:right="1803" w:bottom="1440" w:left="1803" w:header="709" w:footer="709" w:gutter="0"/>
          <w:cols w:space="708"/>
          <w:docGrid w:linePitch="360"/>
        </w:sectPr>
      </w:pPr>
    </w:p>
    <w:p w14:paraId="452E2B9F" w14:textId="5ACD4750" w:rsidR="00E71E13" w:rsidRPr="000504E2" w:rsidRDefault="009340F0" w:rsidP="000504E2">
      <w:pPr>
        <w:pStyle w:val="af9"/>
      </w:pPr>
      <w:r w:rsidRPr="000504E2">
        <w:lastRenderedPageBreak/>
        <w:drawing>
          <wp:inline distT="0" distB="0" distL="0" distR="0" wp14:anchorId="1035AF04" wp14:editId="7D83F3E5">
            <wp:extent cx="5270500" cy="5668645"/>
            <wp:effectExtent l="0" t="0" r="6350" b="8255"/>
            <wp:docPr id="1076500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50091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6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D51D1" w14:textId="0A473770" w:rsidR="009340F0" w:rsidRPr="000504E2" w:rsidRDefault="009340F0" w:rsidP="000504E2">
      <w:pPr>
        <w:pStyle w:val="af9"/>
      </w:pPr>
      <w:r w:rsidRPr="000504E2">
        <w:rPr>
          <w:rFonts w:hint="eastAsia"/>
        </w:rPr>
        <w:t>Figure S4.</w:t>
      </w:r>
      <w:r w:rsidR="00A66024" w:rsidRPr="000504E2">
        <w:rPr>
          <w:rFonts w:hint="eastAsia"/>
        </w:rPr>
        <w:t xml:space="preserve"> Dotplot illustrating the a-DEGs of MvG in L lobe. Only the genes with average expression &gt; 0.1 were shown here.</w:t>
      </w:r>
    </w:p>
    <w:p w14:paraId="42A5B216" w14:textId="77777777" w:rsidR="00B90B95" w:rsidRPr="000504E2" w:rsidRDefault="00B90B95" w:rsidP="000504E2">
      <w:pPr>
        <w:pStyle w:val="af9"/>
      </w:pPr>
    </w:p>
    <w:p w14:paraId="0F1DA9B8" w14:textId="77777777" w:rsidR="0012435B" w:rsidRPr="000504E2" w:rsidRDefault="0012435B" w:rsidP="000504E2">
      <w:pPr>
        <w:pStyle w:val="af9"/>
        <w:sectPr w:rsidR="0012435B" w:rsidRPr="000504E2">
          <w:pgSz w:w="11906" w:h="16838"/>
          <w:pgMar w:top="1440" w:right="1803" w:bottom="1440" w:left="1803" w:header="709" w:footer="709" w:gutter="0"/>
          <w:cols w:space="708"/>
          <w:docGrid w:linePitch="360"/>
        </w:sectPr>
      </w:pPr>
    </w:p>
    <w:p w14:paraId="0788331E" w14:textId="4ECA76F0" w:rsidR="0012435B" w:rsidRPr="000504E2" w:rsidRDefault="000504E2" w:rsidP="000504E2">
      <w:pPr>
        <w:pStyle w:val="af9"/>
      </w:pPr>
      <w:r w:rsidRPr="000504E2">
        <w:lastRenderedPageBreak/>
        <w:drawing>
          <wp:inline distT="0" distB="0" distL="0" distR="0" wp14:anchorId="4841A73C" wp14:editId="307871FB">
            <wp:extent cx="5270500" cy="1852295"/>
            <wp:effectExtent l="0" t="0" r="6350" b="0"/>
            <wp:docPr id="2988498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84981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EE1A7" w14:textId="1CB54494" w:rsidR="000504E2" w:rsidRPr="000504E2" w:rsidRDefault="000504E2" w:rsidP="000504E2">
      <w:pPr>
        <w:pStyle w:val="af9"/>
        <w:rPr>
          <w:rFonts w:hint="eastAsia"/>
        </w:rPr>
      </w:pPr>
      <w:r w:rsidRPr="000504E2">
        <w:rPr>
          <w:rFonts w:hint="eastAsia"/>
        </w:rPr>
        <w:t>F</w:t>
      </w:r>
      <w:r w:rsidRPr="000504E2">
        <w:t>igure</w:t>
      </w:r>
      <w:r w:rsidRPr="000504E2">
        <w:rPr>
          <w:rFonts w:hint="eastAsia"/>
        </w:rPr>
        <w:t xml:space="preserve"> S5. </w:t>
      </w:r>
      <w:r w:rsidR="00DE5002">
        <w:rPr>
          <w:rFonts w:hint="eastAsia"/>
        </w:rPr>
        <w:t>UMAP plot showing the cell types of all cells, and the subsets of Myeloid and the T cells.</w:t>
      </w:r>
    </w:p>
    <w:p w14:paraId="4D2A861A" w14:textId="77777777" w:rsidR="0012435B" w:rsidRPr="000504E2" w:rsidRDefault="0012435B" w:rsidP="000504E2">
      <w:pPr>
        <w:pStyle w:val="af9"/>
      </w:pPr>
    </w:p>
    <w:p w14:paraId="5FDE7FD0" w14:textId="77777777" w:rsidR="0012435B" w:rsidRPr="000504E2" w:rsidRDefault="0012435B" w:rsidP="000504E2">
      <w:pPr>
        <w:pStyle w:val="af9"/>
      </w:pPr>
    </w:p>
    <w:p w14:paraId="502CA7FB" w14:textId="77777777" w:rsidR="0012435B" w:rsidRPr="000504E2" w:rsidRDefault="0012435B" w:rsidP="000504E2">
      <w:pPr>
        <w:pStyle w:val="af9"/>
      </w:pPr>
    </w:p>
    <w:p w14:paraId="4B5E77CF" w14:textId="77777777" w:rsidR="00B90B95" w:rsidRPr="000504E2" w:rsidRDefault="00B90B95" w:rsidP="000504E2">
      <w:pPr>
        <w:pStyle w:val="af9"/>
      </w:pPr>
    </w:p>
    <w:sectPr w:rsidR="00B90B95" w:rsidRPr="000504E2">
      <w:pgSz w:w="11906" w:h="16838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09D58" w14:textId="77777777" w:rsidR="004E2121" w:rsidRDefault="004E2121" w:rsidP="003705DA">
      <w:r>
        <w:separator/>
      </w:r>
    </w:p>
  </w:endnote>
  <w:endnote w:type="continuationSeparator" w:id="0">
    <w:p w14:paraId="1A39EBBD" w14:textId="77777777" w:rsidR="004E2121" w:rsidRDefault="004E2121" w:rsidP="00370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EE871" w14:textId="77777777" w:rsidR="004E2121" w:rsidRDefault="004E2121" w:rsidP="003705DA">
      <w:r>
        <w:separator/>
      </w:r>
    </w:p>
  </w:footnote>
  <w:footnote w:type="continuationSeparator" w:id="0">
    <w:p w14:paraId="373B170D" w14:textId="77777777" w:rsidR="004E2121" w:rsidRDefault="004E2121" w:rsidP="00370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4CB"/>
    <w:rsid w:val="00015C6C"/>
    <w:rsid w:val="000504E2"/>
    <w:rsid w:val="00071556"/>
    <w:rsid w:val="00094AE4"/>
    <w:rsid w:val="000A1EF5"/>
    <w:rsid w:val="000F7C4F"/>
    <w:rsid w:val="0012435B"/>
    <w:rsid w:val="00187849"/>
    <w:rsid w:val="001D24CB"/>
    <w:rsid w:val="001E79F9"/>
    <w:rsid w:val="00243F64"/>
    <w:rsid w:val="002965DF"/>
    <w:rsid w:val="002A38CF"/>
    <w:rsid w:val="002C2A0F"/>
    <w:rsid w:val="00324015"/>
    <w:rsid w:val="00367BCB"/>
    <w:rsid w:val="003705DA"/>
    <w:rsid w:val="00412E06"/>
    <w:rsid w:val="0046146A"/>
    <w:rsid w:val="004E2121"/>
    <w:rsid w:val="004E4C57"/>
    <w:rsid w:val="00526A53"/>
    <w:rsid w:val="00553877"/>
    <w:rsid w:val="006212FA"/>
    <w:rsid w:val="00622FE3"/>
    <w:rsid w:val="00635BB2"/>
    <w:rsid w:val="006834EB"/>
    <w:rsid w:val="006E5727"/>
    <w:rsid w:val="0079117D"/>
    <w:rsid w:val="00792C6D"/>
    <w:rsid w:val="00810A21"/>
    <w:rsid w:val="00860327"/>
    <w:rsid w:val="00876D53"/>
    <w:rsid w:val="008D67E2"/>
    <w:rsid w:val="00911B10"/>
    <w:rsid w:val="009340F0"/>
    <w:rsid w:val="009530C8"/>
    <w:rsid w:val="00983ED5"/>
    <w:rsid w:val="00A66024"/>
    <w:rsid w:val="00A7711A"/>
    <w:rsid w:val="00A869DD"/>
    <w:rsid w:val="00B90B95"/>
    <w:rsid w:val="00C3756B"/>
    <w:rsid w:val="00C72CF6"/>
    <w:rsid w:val="00D062B5"/>
    <w:rsid w:val="00D42834"/>
    <w:rsid w:val="00D90ED8"/>
    <w:rsid w:val="00D9370E"/>
    <w:rsid w:val="00D94B40"/>
    <w:rsid w:val="00DE5002"/>
    <w:rsid w:val="00E10905"/>
    <w:rsid w:val="00E37B9E"/>
    <w:rsid w:val="00E6112E"/>
    <w:rsid w:val="00E71E13"/>
    <w:rsid w:val="00E75698"/>
    <w:rsid w:val="00F2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0FC22"/>
  <w15:docId w15:val="{DD32F8E9-3889-4FBF-BDE6-8703CCA01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zh-C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705DA"/>
    <w:rPr>
      <w:rFonts w:ascii="Times New Roman" w:hAnsi="Times New Roman" w:cs="Times New Roman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Title"/>
    <w:basedOn w:val="a"/>
    <w:next w:val="a"/>
    <w:link w:val="a4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a4">
    <w:name w:val="标题 字符"/>
    <w:link w:val="a3"/>
    <w:uiPriority w:val="10"/>
    <w:rPr>
      <w:sz w:val="48"/>
      <w:szCs w:val="48"/>
    </w:rPr>
  </w:style>
  <w:style w:type="paragraph" w:styleId="a5">
    <w:name w:val="Subtitle"/>
    <w:basedOn w:val="a"/>
    <w:next w:val="a"/>
    <w:link w:val="a6"/>
    <w:uiPriority w:val="11"/>
    <w:qFormat/>
    <w:pPr>
      <w:spacing w:before="200"/>
    </w:pPr>
    <w:rPr>
      <w:sz w:val="24"/>
      <w:szCs w:val="24"/>
    </w:rPr>
  </w:style>
  <w:style w:type="character" w:customStyle="1" w:styleId="a6">
    <w:name w:val="副标题 字符"/>
    <w:link w:val="a5"/>
    <w:uiPriority w:val="11"/>
    <w:rPr>
      <w:sz w:val="24"/>
      <w:szCs w:val="24"/>
    </w:rPr>
  </w:style>
  <w:style w:type="paragraph" w:styleId="a7">
    <w:name w:val="Quote"/>
    <w:basedOn w:val="a"/>
    <w:next w:val="a"/>
    <w:link w:val="a8"/>
    <w:uiPriority w:val="29"/>
    <w:qFormat/>
    <w:pPr>
      <w:ind w:left="720" w:right="720"/>
    </w:pPr>
    <w:rPr>
      <w:i/>
    </w:rPr>
  </w:style>
  <w:style w:type="character" w:customStyle="1" w:styleId="a8">
    <w:name w:val="引用 字符"/>
    <w:link w:val="a7"/>
    <w:uiPriority w:val="29"/>
    <w:rPr>
      <w:i/>
    </w:rPr>
  </w:style>
  <w:style w:type="paragraph" w:styleId="a9">
    <w:name w:val="Intense Quote"/>
    <w:basedOn w:val="a"/>
    <w:next w:val="a"/>
    <w:link w:val="aa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a">
    <w:name w:val="明显引用 字符"/>
    <w:link w:val="a9"/>
    <w:uiPriority w:val="30"/>
    <w:rPr>
      <w:i/>
    </w:rPr>
  </w:style>
  <w:style w:type="paragraph" w:styleId="ab">
    <w:name w:val="header"/>
    <w:basedOn w:val="a"/>
    <w:link w:val="ac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c">
    <w:name w:val="页眉 字符"/>
    <w:link w:val="ab"/>
    <w:uiPriority w:val="99"/>
  </w:style>
  <w:style w:type="paragraph" w:styleId="ad">
    <w:name w:val="footer"/>
    <w:basedOn w:val="a"/>
    <w:link w:val="ae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af">
    <w:name w:val="caption"/>
    <w:basedOn w:val="a"/>
    <w:next w:val="a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ae">
    <w:name w:val="页脚 字符"/>
    <w:link w:val="ad"/>
    <w:uiPriority w:val="99"/>
  </w:style>
  <w:style w:type="table" w:styleId="af0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71">
    <w:name w:val="Grid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1">
    <w:name w:val="Hyperlink"/>
    <w:uiPriority w:val="99"/>
    <w:unhideWhenUsed/>
    <w:rPr>
      <w:color w:val="0563C1" w:themeColor="hyperlink"/>
      <w:u w:val="single"/>
    </w:rPr>
  </w:style>
  <w:style w:type="paragraph" w:styleId="af2">
    <w:name w:val="footnote text"/>
    <w:basedOn w:val="a"/>
    <w:link w:val="af3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3">
    <w:name w:val="脚注文本 字符"/>
    <w:link w:val="af2"/>
    <w:uiPriority w:val="99"/>
    <w:rPr>
      <w:sz w:val="18"/>
    </w:rPr>
  </w:style>
  <w:style w:type="character" w:styleId="af4">
    <w:name w:val="footnote reference"/>
    <w:uiPriority w:val="99"/>
    <w:unhideWhenUsed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6">
    <w:name w:val="尾注文本 字符"/>
    <w:link w:val="af5"/>
    <w:uiPriority w:val="99"/>
    <w:rPr>
      <w:sz w:val="20"/>
    </w:rPr>
  </w:style>
  <w:style w:type="character" w:styleId="af7">
    <w:name w:val="endnote reference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8">
    <w:name w:val="table of figures"/>
    <w:basedOn w:val="a"/>
    <w:next w:val="a"/>
    <w:uiPriority w:val="99"/>
    <w:unhideWhenUsed/>
    <w:pPr>
      <w:spacing w:after="0"/>
    </w:pPr>
  </w:style>
  <w:style w:type="paragraph" w:styleId="af9">
    <w:name w:val="No Spacing"/>
    <w:basedOn w:val="a"/>
    <w:uiPriority w:val="1"/>
    <w:qFormat/>
    <w:rsid w:val="000504E2"/>
    <w:pPr>
      <w:spacing w:after="0" w:line="240" w:lineRule="auto"/>
    </w:pPr>
  </w:style>
  <w:style w:type="paragraph" w:styleId="afa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- all-in-one workspace</dc:creator>
  <dc:description/>
  <cp:lastModifiedBy>Bin Wang</cp:lastModifiedBy>
  <cp:revision>38</cp:revision>
  <dcterms:created xsi:type="dcterms:W3CDTF">2023-07-11T11:39:00Z</dcterms:created>
  <dcterms:modified xsi:type="dcterms:W3CDTF">2025-02-03T02:28:00Z</dcterms:modified>
</cp:coreProperties>
</file>